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964D" w14:textId="1AC1B027" w:rsidR="00F514C0" w:rsidRDefault="00AA2821" w:rsidP="00035E45">
      <w:pPr>
        <w:pStyle w:val="Figurecaption"/>
        <w:rPr>
          <w:b/>
          <w:bCs/>
        </w:rPr>
      </w:pPr>
      <w:r>
        <w:rPr>
          <w:noProof/>
        </w:rPr>
        <w:drawing>
          <wp:inline distT="0" distB="0" distL="0" distR="0" wp14:anchorId="09D84096" wp14:editId="6C3DD282">
            <wp:extent cx="5274310" cy="30810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EDE6C" w14:textId="77777777" w:rsidR="00AA2821" w:rsidRPr="00F30B39" w:rsidRDefault="00AA2821" w:rsidP="00AA2821">
      <w:pPr>
        <w:spacing w:line="240" w:lineRule="auto"/>
      </w:pPr>
      <w:r w:rsidRPr="00F6321B">
        <w:rPr>
          <w:b/>
          <w:bCs/>
        </w:rPr>
        <w:t>Figure S1</w:t>
      </w:r>
      <w:r w:rsidRPr="00F6321B">
        <w:t>|</w:t>
      </w:r>
      <w:r w:rsidRPr="00F6321B">
        <w:rPr>
          <w:b/>
          <w:bCs/>
        </w:rPr>
        <w:t>(A)</w:t>
      </w:r>
      <w:r w:rsidRPr="00F6321B">
        <w:t xml:space="preserve"> Average total mouse body weight over time for each treatment group. </w:t>
      </w:r>
      <w:r w:rsidRPr="00F6321B">
        <w:rPr>
          <w:b/>
          <w:bCs/>
        </w:rPr>
        <w:t xml:space="preserve">(B) </w:t>
      </w:r>
      <w:r w:rsidRPr="00F6321B">
        <w:t xml:space="preserve">Serum alanine aminotransferase (ALT) and aspartate aminotransferase (AST) </w:t>
      </w:r>
      <w:r w:rsidRPr="00F30B39">
        <w:t xml:space="preserve">levels in mice. </w:t>
      </w:r>
      <w:r w:rsidRPr="00F30B39">
        <w:rPr>
          <w:b/>
          <w:bCs/>
        </w:rPr>
        <w:t>(C)</w:t>
      </w:r>
      <w:r w:rsidRPr="00F30B39">
        <w:t xml:space="preserve"> Percentage of stained neutral lipid in mouse livers.</w:t>
      </w:r>
      <w:r w:rsidRPr="00F30B39">
        <w:rPr>
          <w:b/>
          <w:bCs/>
        </w:rPr>
        <w:t xml:space="preserve"> (D) </w:t>
      </w:r>
      <w:r w:rsidRPr="00F30B39">
        <w:rPr>
          <w:lang w:eastAsia="zh-CN"/>
        </w:rPr>
        <w:t>Representative images of Srebp1 immunostaining. Scale bars = 50 µm.</w:t>
      </w:r>
      <w:r w:rsidRPr="00F30B39">
        <w:rPr>
          <w:b/>
          <w:bCs/>
          <w:lang w:eastAsia="zh-CN"/>
        </w:rPr>
        <w:t xml:space="preserve"> (E)</w:t>
      </w:r>
      <w:r w:rsidRPr="00F30B39">
        <w:rPr>
          <w:lang w:eastAsia="zh-CN"/>
        </w:rPr>
        <w:t xml:space="preserve"> ACC mRNA levels in mouse livers. </w:t>
      </w:r>
      <w:proofErr w:type="spellStart"/>
      <w:r w:rsidRPr="00F30B39">
        <w:rPr>
          <w:lang w:eastAsia="zh-CN"/>
        </w:rPr>
        <w:t>Gapdh</w:t>
      </w:r>
      <w:proofErr w:type="spellEnd"/>
      <w:r w:rsidRPr="00F30B39">
        <w:rPr>
          <w:lang w:eastAsia="zh-CN"/>
        </w:rPr>
        <w:t xml:space="preserve"> is for normalization. </w:t>
      </w:r>
      <w:r w:rsidRPr="00F30B39">
        <w:t xml:space="preserve">*p &lt; 0.05, **p &lt; 0.01, ***p &lt; 0.001, ****p &lt; 0.0001 </w:t>
      </w:r>
      <w:r w:rsidRPr="00F30B39">
        <w:rPr>
          <w:lang w:eastAsia="zh-CN"/>
        </w:rPr>
        <w:t xml:space="preserve">(P value was determined by </w:t>
      </w:r>
      <w:r w:rsidRPr="00F30B39">
        <w:t>one-way ANOVA</w:t>
      </w:r>
      <w:r w:rsidRPr="00F30B39">
        <w:rPr>
          <w:lang w:eastAsia="zh-CN"/>
        </w:rPr>
        <w:t>)</w:t>
      </w:r>
      <w:r w:rsidRPr="00F30B39">
        <w:t>. n = 8 mice in each group.</w:t>
      </w:r>
    </w:p>
    <w:p w14:paraId="28C296F0" w14:textId="77E1FFE5" w:rsidR="00F514C0" w:rsidRDefault="00F514C0" w:rsidP="00F514C0">
      <w:pPr>
        <w:rPr>
          <w:lang w:eastAsia="zh-CN"/>
        </w:rPr>
      </w:pPr>
    </w:p>
    <w:p w14:paraId="49E6244C" w14:textId="4F118113" w:rsidR="00F514C0" w:rsidRDefault="00AA2821" w:rsidP="00F514C0">
      <w:r>
        <w:rPr>
          <w:noProof/>
        </w:rPr>
        <w:drawing>
          <wp:inline distT="0" distB="0" distL="0" distR="0" wp14:anchorId="6D9198CE" wp14:editId="05A00E0D">
            <wp:extent cx="3871731" cy="184263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0382" cy="184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C505A" w14:textId="77777777" w:rsidR="00AA2821" w:rsidRPr="004D05D2" w:rsidRDefault="00AA2821" w:rsidP="00AA2821">
      <w:pPr>
        <w:spacing w:line="240" w:lineRule="auto"/>
      </w:pPr>
      <w:r w:rsidRPr="00F30B39">
        <w:rPr>
          <w:b/>
          <w:bCs/>
        </w:rPr>
        <w:t>Figure S2</w:t>
      </w:r>
      <w:r w:rsidRPr="00F30B39">
        <w:t>|</w:t>
      </w:r>
      <w:r w:rsidRPr="00F30B39">
        <w:rPr>
          <w:b/>
          <w:bCs/>
        </w:rPr>
        <w:t>(A)</w:t>
      </w:r>
      <w:r w:rsidRPr="00F30B39">
        <w:t xml:space="preserve"> Serum LPS levels of mice in the three treatment groups.</w:t>
      </w:r>
      <w:r w:rsidRPr="00F30B39">
        <w:rPr>
          <w:b/>
          <w:bCs/>
        </w:rPr>
        <w:t xml:space="preserve"> (B)</w:t>
      </w:r>
      <w:r w:rsidRPr="00F30B39">
        <w:t xml:space="preserve"> Relative expression of </w:t>
      </w:r>
      <w:proofErr w:type="spellStart"/>
      <w:r w:rsidRPr="00F30B39">
        <w:t>Tnf</w:t>
      </w:r>
      <w:proofErr w:type="spellEnd"/>
      <w:r w:rsidRPr="00F30B39">
        <w:t xml:space="preserve">α and Mcp1 in the liver. </w:t>
      </w:r>
      <w:proofErr w:type="spellStart"/>
      <w:r w:rsidRPr="00F30B39">
        <w:rPr>
          <w:lang w:eastAsia="zh-CN"/>
        </w:rPr>
        <w:t>Gapdh</w:t>
      </w:r>
      <w:proofErr w:type="spellEnd"/>
      <w:r w:rsidRPr="00F30B39">
        <w:rPr>
          <w:lang w:eastAsia="zh-CN"/>
        </w:rPr>
        <w:t xml:space="preserve"> is for normalization.</w:t>
      </w:r>
      <w:r w:rsidRPr="00F30B39">
        <w:t xml:space="preserve"> *p &lt; 0.05, **p &lt; 0.01, ***p &lt; 0.001, ****p &lt; 0.0001</w:t>
      </w:r>
      <w:r w:rsidRPr="00F30B39">
        <w:rPr>
          <w:lang w:eastAsia="zh-CN"/>
        </w:rPr>
        <w:t xml:space="preserve">(P value was determined by </w:t>
      </w:r>
      <w:r w:rsidRPr="00F30B39">
        <w:t>one-way ANOVA</w:t>
      </w:r>
      <w:r w:rsidRPr="00F30B39">
        <w:rPr>
          <w:lang w:eastAsia="zh-CN"/>
        </w:rPr>
        <w:t>)</w:t>
      </w:r>
      <w:r w:rsidRPr="00F30B39">
        <w:t>. n = 8 mice in each group.</w:t>
      </w:r>
      <w:r w:rsidRPr="00F30B39">
        <w:rPr>
          <w:lang w:eastAsia="zh-CN"/>
        </w:rPr>
        <w:t xml:space="preserve"> </w:t>
      </w:r>
      <w:r>
        <w:rPr>
          <w:lang w:eastAsia="zh-CN"/>
        </w:rPr>
        <w:t xml:space="preserve"> </w:t>
      </w:r>
    </w:p>
    <w:p w14:paraId="6DB3015A" w14:textId="77777777" w:rsidR="00F514C0" w:rsidRPr="00F514C0" w:rsidRDefault="00F514C0" w:rsidP="00F514C0"/>
    <w:p w14:paraId="7EB7C5FA" w14:textId="77777777" w:rsidR="00035E45" w:rsidRPr="00FF782E" w:rsidRDefault="00035E45" w:rsidP="00035E45"/>
    <w:p w14:paraId="0D292F06" w14:textId="77777777" w:rsidR="002517D9" w:rsidRDefault="002517D9" w:rsidP="00035E45">
      <w:pPr>
        <w:pStyle w:val="Tabletitle"/>
        <w:rPr>
          <w:b/>
          <w:color w:val="000000" w:themeColor="text1"/>
        </w:rPr>
      </w:pPr>
    </w:p>
    <w:p w14:paraId="3FE15135" w14:textId="77777777" w:rsidR="002517D9" w:rsidRDefault="002517D9" w:rsidP="00035E45">
      <w:pPr>
        <w:pStyle w:val="Tabletitle"/>
        <w:rPr>
          <w:b/>
          <w:color w:val="000000" w:themeColor="text1"/>
        </w:rPr>
      </w:pPr>
    </w:p>
    <w:p w14:paraId="759E5799" w14:textId="77777777" w:rsidR="002517D9" w:rsidRDefault="002517D9" w:rsidP="00035E45">
      <w:pPr>
        <w:pStyle w:val="Tabletitle"/>
        <w:rPr>
          <w:b/>
          <w:color w:val="000000" w:themeColor="text1"/>
        </w:rPr>
      </w:pPr>
    </w:p>
    <w:p w14:paraId="72AEB2E3" w14:textId="77777777" w:rsidR="002517D9" w:rsidRDefault="002517D9" w:rsidP="00035E45">
      <w:pPr>
        <w:pStyle w:val="Tabletitle"/>
        <w:rPr>
          <w:b/>
          <w:color w:val="000000" w:themeColor="text1"/>
        </w:rPr>
      </w:pPr>
    </w:p>
    <w:p w14:paraId="6B330A58" w14:textId="13B3EEEC" w:rsidR="00035E45" w:rsidRPr="000927B1" w:rsidRDefault="00035E45" w:rsidP="00035E45">
      <w:pPr>
        <w:pStyle w:val="Tabletitle"/>
      </w:pPr>
      <w:r w:rsidRPr="00A06F82">
        <w:rPr>
          <w:b/>
          <w:color w:val="000000" w:themeColor="text1"/>
        </w:rPr>
        <w:t>Supplementary Table 1</w:t>
      </w:r>
      <w:r w:rsidR="00DC2C40">
        <w:rPr>
          <w:b/>
          <w:color w:val="000000" w:themeColor="text1"/>
        </w:rPr>
        <w:t>|</w:t>
      </w:r>
      <w:r>
        <w:t xml:space="preserve">Primer sequences for </w:t>
      </w:r>
      <w:proofErr w:type="spellStart"/>
      <w:r>
        <w:t>qRT</w:t>
      </w:r>
      <w:proofErr w:type="spellEnd"/>
      <w:r>
        <w:t>-PCR.</w:t>
      </w:r>
    </w:p>
    <w:p w14:paraId="2020BBFF" w14:textId="77777777" w:rsidR="00035E45" w:rsidRPr="00A06F82" w:rsidRDefault="00035E45" w:rsidP="00035E45">
      <w:pPr>
        <w:spacing w:line="360" w:lineRule="auto"/>
        <w:rPr>
          <w:b/>
          <w:sz w:val="22"/>
          <w:szCs w:val="22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9"/>
        <w:gridCol w:w="6247"/>
      </w:tblGrid>
      <w:tr w:rsidR="00035E45" w:rsidRPr="00A06F82" w14:paraId="03516456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2D8DA04" w14:textId="77777777" w:rsidR="00035E45" w:rsidRPr="00A06F82" w:rsidRDefault="00035E45" w:rsidP="00F24D9B">
            <w:pPr>
              <w:pStyle w:val="Figurecaption"/>
              <w:rPr>
                <w:color w:val="000000"/>
              </w:rPr>
            </w:pPr>
            <w:r w:rsidRPr="00A06F82">
              <w:t>Gene Symbol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4307DA7" w14:textId="77777777" w:rsidR="00035E45" w:rsidRPr="00A06F82" w:rsidRDefault="00035E45" w:rsidP="00F24D9B">
            <w:pPr>
              <w:pStyle w:val="Figurecaption"/>
              <w:rPr>
                <w:color w:val="000000"/>
              </w:rPr>
            </w:pPr>
            <w:r w:rsidRPr="00A06F82">
              <w:t>Forward Primer &amp; Reverse Primer</w:t>
            </w:r>
          </w:p>
        </w:tc>
      </w:tr>
      <w:tr w:rsidR="00035E45" w:rsidRPr="00A06F82" w14:paraId="7730966E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482E3AC" w14:textId="77777777" w:rsidR="00035E45" w:rsidRPr="00A06F82" w:rsidRDefault="00035E45" w:rsidP="00F24D9B">
            <w:pPr>
              <w:pStyle w:val="Figurecaption"/>
            </w:pPr>
            <w:r>
              <w:rPr>
                <w:rFonts w:hint="eastAsia"/>
              </w:rPr>
              <w:t>A</w:t>
            </w:r>
            <w:r>
              <w:t>cta2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C6532AE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</w:t>
            </w:r>
            <w:r w:rsidRPr="00A06F82">
              <w:rPr>
                <w:color w:val="000000"/>
              </w:rPr>
              <w:t>CTGTCCCTCTATGCCTCTGG</w:t>
            </w:r>
            <w:r w:rsidRPr="00A06F82">
              <w:t xml:space="preserve"> -3’  </w:t>
            </w:r>
          </w:p>
          <w:p w14:paraId="2155E4A0" w14:textId="77777777" w:rsidR="00035E45" w:rsidRPr="00A06F82" w:rsidRDefault="00035E45" w:rsidP="00F24D9B">
            <w:pPr>
              <w:pStyle w:val="Figurecaption"/>
            </w:pPr>
            <w:r w:rsidRPr="00A06F82">
              <w:t xml:space="preserve">Reverse: 5’- </w:t>
            </w:r>
            <w:r w:rsidRPr="00A06F82">
              <w:rPr>
                <w:color w:val="000000"/>
              </w:rPr>
              <w:t>AGGGCTGTGATCTCCTTCTG</w:t>
            </w:r>
            <w:r w:rsidRPr="00A06F82">
              <w:t xml:space="preserve"> -3’</w:t>
            </w:r>
          </w:p>
        </w:tc>
      </w:tr>
      <w:tr w:rsidR="00035E45" w:rsidRPr="00A06F82" w14:paraId="15FCF402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E07DEAB" w14:textId="77777777" w:rsidR="00035E45" w:rsidRPr="00A06F82" w:rsidRDefault="00035E45" w:rsidP="00F24D9B">
            <w:pPr>
              <w:pStyle w:val="Figurecaption"/>
            </w:pPr>
            <w:r w:rsidRPr="00A06F82">
              <w:rPr>
                <w:rFonts w:eastAsia="等线"/>
                <w:color w:val="000000"/>
              </w:rPr>
              <w:t>Col1A1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EF5FE65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</w:t>
            </w:r>
            <w:r w:rsidRPr="00A06F82">
              <w:rPr>
                <w:color w:val="000000"/>
              </w:rPr>
              <w:t>TAAAGGGTCATCGTGGCTTC</w:t>
            </w:r>
            <w:r w:rsidRPr="00A06F82">
              <w:t xml:space="preserve"> -3’  </w:t>
            </w:r>
          </w:p>
          <w:p w14:paraId="2E2D2BFA" w14:textId="77777777" w:rsidR="00035E45" w:rsidRPr="00A06F82" w:rsidRDefault="00035E45" w:rsidP="00F24D9B">
            <w:pPr>
              <w:pStyle w:val="Figurecaption"/>
            </w:pPr>
            <w:r w:rsidRPr="00A06F82">
              <w:t xml:space="preserve">Reverse: 5’- </w:t>
            </w:r>
            <w:r w:rsidRPr="00A06F82">
              <w:rPr>
                <w:color w:val="000000"/>
              </w:rPr>
              <w:t>GACGGCTGAGTAGGGAACAC</w:t>
            </w:r>
            <w:r w:rsidRPr="00A06F82">
              <w:t>-3’</w:t>
            </w:r>
          </w:p>
        </w:tc>
      </w:tr>
      <w:tr w:rsidR="00035E45" w:rsidRPr="00A06F82" w14:paraId="7A51C238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429B091" w14:textId="77777777" w:rsidR="00035E45" w:rsidRPr="00A06F82" w:rsidRDefault="00035E45" w:rsidP="00F24D9B">
            <w:pPr>
              <w:pStyle w:val="Figurecaption"/>
            </w:pPr>
            <w:r w:rsidRPr="00A06F82">
              <w:t>Cyp7a1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E677B39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TCATTGCTTCAGGGCTCCTG -3’  </w:t>
            </w:r>
          </w:p>
          <w:p w14:paraId="12EF1DAA" w14:textId="77777777" w:rsidR="00035E45" w:rsidRPr="00A06F82" w:rsidRDefault="00035E45" w:rsidP="00F24D9B">
            <w:pPr>
              <w:pStyle w:val="Figurecaption"/>
            </w:pPr>
            <w:r w:rsidRPr="00A06F82">
              <w:t>Reverse: 5’- TGGGCATCTCAAGCAAACAC -3’</w:t>
            </w:r>
          </w:p>
        </w:tc>
      </w:tr>
      <w:tr w:rsidR="00035E45" w:rsidRPr="00A06F82" w14:paraId="63EFA880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D94D8C7" w14:textId="77777777" w:rsidR="00035E45" w:rsidRPr="00A06F82" w:rsidRDefault="00035E45" w:rsidP="00F24D9B">
            <w:pPr>
              <w:pStyle w:val="Figurecaption"/>
            </w:pPr>
            <w:r w:rsidRPr="00A06F82">
              <w:t>Cyp7b1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24D1CA4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TAGGCATGACGATCCTGAAA -3’  </w:t>
            </w:r>
          </w:p>
          <w:p w14:paraId="23508AF5" w14:textId="77777777" w:rsidR="00035E45" w:rsidRPr="00A06F82" w:rsidRDefault="00035E45" w:rsidP="00F24D9B">
            <w:pPr>
              <w:pStyle w:val="Figurecaption"/>
            </w:pPr>
            <w:r w:rsidRPr="00A06F82">
              <w:t>Reverse: 5’- TCTCTGGTGAAGTGGACTGAAA -3’</w:t>
            </w:r>
          </w:p>
        </w:tc>
      </w:tr>
      <w:tr w:rsidR="00035E45" w:rsidRPr="00A06F82" w14:paraId="1C490011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C202BFC" w14:textId="77777777" w:rsidR="00035E45" w:rsidRPr="00A06F82" w:rsidRDefault="00035E45" w:rsidP="00F24D9B">
            <w:pPr>
              <w:pStyle w:val="Figurecaption"/>
            </w:pPr>
            <w:r w:rsidRPr="00A06F82">
              <w:t>Cyp8b1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9445B8E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GATCCGTCGCGGAGATAAGG -3’  </w:t>
            </w:r>
          </w:p>
          <w:p w14:paraId="4E793DE9" w14:textId="77777777" w:rsidR="00035E45" w:rsidRPr="00A06F82" w:rsidRDefault="00035E45" w:rsidP="00F24D9B">
            <w:pPr>
              <w:pStyle w:val="Figurecaption"/>
            </w:pPr>
            <w:r w:rsidRPr="00A06F82">
              <w:t>Reverse: 5’- CGGGTTGAGGAACCGATCAT -3’</w:t>
            </w:r>
          </w:p>
        </w:tc>
      </w:tr>
      <w:tr w:rsidR="00035E45" w:rsidRPr="00A06F82" w14:paraId="08BBB872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7945FA6" w14:textId="77777777" w:rsidR="00035E45" w:rsidRPr="00A06F82" w:rsidRDefault="00035E45" w:rsidP="00F24D9B">
            <w:pPr>
              <w:pStyle w:val="Figurecaption"/>
            </w:pPr>
            <w:r w:rsidRPr="00A06F82">
              <w:t>Cyp27a1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26241E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TCTGGCTACCTGCACTTCCT -3’  </w:t>
            </w:r>
          </w:p>
          <w:p w14:paraId="1C447150" w14:textId="77777777" w:rsidR="00035E45" w:rsidRPr="00A06F82" w:rsidRDefault="00035E45" w:rsidP="00F24D9B">
            <w:pPr>
              <w:pStyle w:val="Figurecaption"/>
            </w:pPr>
            <w:r w:rsidRPr="00A06F82">
              <w:t>Reverse: 5’- GTGTGTTGGATGTCGTGTCC -3’</w:t>
            </w:r>
          </w:p>
        </w:tc>
      </w:tr>
      <w:tr w:rsidR="00035E45" w:rsidRPr="00A06F82" w14:paraId="6E635D45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49FB19A" w14:textId="77777777" w:rsidR="00035E45" w:rsidRPr="00A06F82" w:rsidRDefault="00035E45" w:rsidP="00F24D9B">
            <w:pPr>
              <w:pStyle w:val="Figurecaption"/>
            </w:pPr>
            <w:proofErr w:type="spellStart"/>
            <w:r w:rsidRPr="00A06F82">
              <w:t>Fxr</w:t>
            </w:r>
            <w:proofErr w:type="spellEnd"/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D6D1FAA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TGGGCTCCGAATCCTCTTAGA -3’  </w:t>
            </w:r>
          </w:p>
          <w:p w14:paraId="7E647181" w14:textId="77777777" w:rsidR="00035E45" w:rsidRPr="00A06F82" w:rsidRDefault="00035E45" w:rsidP="00F24D9B">
            <w:pPr>
              <w:pStyle w:val="Figurecaption"/>
            </w:pPr>
            <w:r w:rsidRPr="00A06F82">
              <w:lastRenderedPageBreak/>
              <w:t>Reverse: 5’- TGGTCCTCAAATAAGATCCTTGG -3’</w:t>
            </w:r>
          </w:p>
        </w:tc>
      </w:tr>
      <w:tr w:rsidR="00035E45" w:rsidRPr="00A06F82" w14:paraId="67EBF7EC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4FE0032" w14:textId="77777777" w:rsidR="00035E45" w:rsidRPr="00A06F82" w:rsidRDefault="00035E45" w:rsidP="00F24D9B">
            <w:pPr>
              <w:pStyle w:val="Figurecaption"/>
            </w:pPr>
            <w:r w:rsidRPr="00A06F82">
              <w:lastRenderedPageBreak/>
              <w:t>Fgf15</w:t>
            </w:r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F5A802A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GCCATCAAGGACGTCAGCA -3’  </w:t>
            </w:r>
          </w:p>
          <w:p w14:paraId="5DF3AACA" w14:textId="77777777" w:rsidR="00035E45" w:rsidRPr="00A06F82" w:rsidRDefault="00035E45" w:rsidP="00F24D9B">
            <w:pPr>
              <w:pStyle w:val="Figurecaption"/>
            </w:pPr>
            <w:r w:rsidRPr="00A06F82">
              <w:t>Reverse: 5’- CTTCCTCCGAGTAGCGAATCAG -3’</w:t>
            </w:r>
          </w:p>
        </w:tc>
      </w:tr>
      <w:tr w:rsidR="00035E45" w:rsidRPr="00A06F82" w14:paraId="5384060A" w14:textId="77777777" w:rsidTr="00F24D9B"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931231" w14:textId="77777777" w:rsidR="00035E45" w:rsidRPr="00A06F82" w:rsidRDefault="00035E45" w:rsidP="00F24D9B">
            <w:pPr>
              <w:pStyle w:val="Figurecaption"/>
            </w:pPr>
            <w:proofErr w:type="spellStart"/>
            <w:r w:rsidRPr="00A06F82">
              <w:t>Shp</w:t>
            </w:r>
            <w:proofErr w:type="spellEnd"/>
          </w:p>
        </w:tc>
        <w:tc>
          <w:tcPr>
            <w:tcW w:w="62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F2DCC80" w14:textId="77777777" w:rsidR="00035E45" w:rsidRPr="00A06F82" w:rsidRDefault="00035E45" w:rsidP="00F24D9B">
            <w:pPr>
              <w:pStyle w:val="Figurecaption"/>
            </w:pPr>
            <w:r w:rsidRPr="00A06F82">
              <w:t xml:space="preserve">Forward: 5’- TCTGCAGGTCGTCCGACTATTC -3’  </w:t>
            </w:r>
          </w:p>
          <w:p w14:paraId="5B0B1726" w14:textId="77777777" w:rsidR="00035E45" w:rsidRPr="00A06F82" w:rsidRDefault="00035E45" w:rsidP="00F24D9B">
            <w:pPr>
              <w:pStyle w:val="Figurecaption"/>
            </w:pPr>
            <w:r w:rsidRPr="00A06F82">
              <w:t>Reverse: 5’- AGGCAGTGGCTGTGAGATGC -3’</w:t>
            </w:r>
          </w:p>
        </w:tc>
      </w:tr>
    </w:tbl>
    <w:p w14:paraId="0AE8836E" w14:textId="77777777" w:rsidR="00035E45" w:rsidRDefault="00035E45" w:rsidP="00035E45">
      <w:pPr>
        <w:spacing w:line="240" w:lineRule="auto"/>
        <w:rPr>
          <w:lang w:val="en-US"/>
        </w:rPr>
      </w:pPr>
    </w:p>
    <w:p w14:paraId="1506C59E" w14:textId="77777777" w:rsidR="00035E45" w:rsidRDefault="00035E45" w:rsidP="00035E45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3FD7E9C8" w14:textId="082F5219" w:rsidR="00035E45" w:rsidRDefault="00035E45" w:rsidP="00035E45">
      <w:pPr>
        <w:pStyle w:val="Tabletitle"/>
      </w:pPr>
      <w:r w:rsidRPr="00A06F82">
        <w:rPr>
          <w:b/>
          <w:bCs/>
        </w:rPr>
        <w:lastRenderedPageBreak/>
        <w:t>Supplementary Table 2</w:t>
      </w:r>
      <w:r w:rsidR="00562512">
        <w:rPr>
          <w:b/>
          <w:bCs/>
        </w:rPr>
        <w:t>|</w:t>
      </w:r>
      <w:r w:rsidRPr="00CA328B">
        <w:t>Antibodies used for western blot.</w:t>
      </w:r>
    </w:p>
    <w:p w14:paraId="59307E03" w14:textId="77777777" w:rsidR="00035E45" w:rsidRPr="00CA328B" w:rsidRDefault="00035E45" w:rsidP="00035E45">
      <w:pPr>
        <w:spacing w:line="360" w:lineRule="auto"/>
        <w:jc w:val="center"/>
        <w:rPr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741"/>
        <w:gridCol w:w="1407"/>
        <w:gridCol w:w="2074"/>
      </w:tblGrid>
      <w:tr w:rsidR="00035E45" w:rsidRPr="00A06F82" w14:paraId="190E9672" w14:textId="77777777" w:rsidTr="00F24D9B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45F298F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rFonts w:hint="eastAsia"/>
                <w:b/>
                <w:bCs/>
              </w:rPr>
              <w:t>A</w:t>
            </w:r>
            <w:r w:rsidRPr="00BD75C5">
              <w:rPr>
                <w:b/>
                <w:bCs/>
              </w:rPr>
              <w:t>ntibody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</w:tcPr>
          <w:p w14:paraId="41CA1F14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rFonts w:hint="eastAsia"/>
                <w:b/>
                <w:bCs/>
              </w:rPr>
              <w:t>C</w:t>
            </w:r>
            <w:r w:rsidRPr="00BD75C5">
              <w:rPr>
                <w:b/>
                <w:bCs/>
              </w:rPr>
              <w:t>ompany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02170ABA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rFonts w:hint="eastAsia"/>
                <w:b/>
                <w:bCs/>
              </w:rPr>
              <w:t>D</w:t>
            </w:r>
            <w:r w:rsidRPr="00BD75C5">
              <w:rPr>
                <w:b/>
                <w:bCs/>
              </w:rPr>
              <w:t>ilutio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903277C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b/>
                <w:bCs/>
              </w:rPr>
              <w:t>Catalogue number</w:t>
            </w:r>
          </w:p>
        </w:tc>
      </w:tr>
      <w:tr w:rsidR="00035E45" w:rsidRPr="00A06F82" w14:paraId="74AF60BD" w14:textId="77777777" w:rsidTr="00F24D9B">
        <w:tc>
          <w:tcPr>
            <w:tcW w:w="2074" w:type="dxa"/>
            <w:tcBorders>
              <w:left w:val="nil"/>
              <w:right w:val="nil"/>
            </w:tcBorders>
          </w:tcPr>
          <w:p w14:paraId="5FAE4816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SREBP1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right w:val="nil"/>
            </w:tcBorders>
          </w:tcPr>
          <w:p w14:paraId="3C10686E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Abcam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32823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1</w:t>
            </w:r>
            <w:r w:rsidRPr="00BD75C5">
              <w:t>:500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EA7C14D" w14:textId="77777777" w:rsidR="00035E45" w:rsidRPr="00BD75C5" w:rsidRDefault="00035E45" w:rsidP="00F24D9B">
            <w:pPr>
              <w:spacing w:line="360" w:lineRule="auto"/>
            </w:pPr>
            <w:r w:rsidRPr="00BD75C5">
              <w:t>Ab28481</w:t>
            </w:r>
          </w:p>
        </w:tc>
      </w:tr>
      <w:tr w:rsidR="00035E45" w:rsidRPr="00A06F82" w14:paraId="1F6FBA05" w14:textId="77777777" w:rsidTr="00F24D9B">
        <w:tc>
          <w:tcPr>
            <w:tcW w:w="2074" w:type="dxa"/>
            <w:tcBorders>
              <w:left w:val="nil"/>
              <w:right w:val="nil"/>
            </w:tcBorders>
          </w:tcPr>
          <w:p w14:paraId="071F3497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proofErr w:type="spellStart"/>
            <w:r w:rsidRPr="00BD75C5">
              <w:rPr>
                <w:color w:val="000000" w:themeColor="text1"/>
              </w:rPr>
              <w:t>PPARγ</w:t>
            </w:r>
            <w:proofErr w:type="spellEnd"/>
          </w:p>
        </w:tc>
        <w:tc>
          <w:tcPr>
            <w:tcW w:w="2741" w:type="dxa"/>
            <w:tcBorders>
              <w:left w:val="nil"/>
              <w:right w:val="nil"/>
            </w:tcBorders>
          </w:tcPr>
          <w:p w14:paraId="53313722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Santa Cruz Biotechnolog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right w:val="nil"/>
            </w:tcBorders>
          </w:tcPr>
          <w:p w14:paraId="221CE89F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1</w:t>
            </w:r>
            <w:r w:rsidRPr="00BD75C5">
              <w:t>:500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4A14EA5C" w14:textId="77777777" w:rsidR="00035E45" w:rsidRPr="00BD75C5" w:rsidRDefault="00035E45" w:rsidP="00F24D9B">
            <w:pPr>
              <w:spacing w:line="360" w:lineRule="auto"/>
            </w:pPr>
            <w:r w:rsidRPr="00BD75C5">
              <w:t>Sc-7273</w:t>
            </w:r>
          </w:p>
        </w:tc>
      </w:tr>
      <w:tr w:rsidR="00035E45" w:rsidRPr="00A06F82" w14:paraId="22458D1E" w14:textId="77777777" w:rsidTr="00F24D9B">
        <w:tc>
          <w:tcPr>
            <w:tcW w:w="2074" w:type="dxa"/>
            <w:tcBorders>
              <w:left w:val="nil"/>
              <w:right w:val="nil"/>
            </w:tcBorders>
          </w:tcPr>
          <w:p w14:paraId="1C400931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α-SMA</w:t>
            </w:r>
          </w:p>
        </w:tc>
        <w:tc>
          <w:tcPr>
            <w:tcW w:w="2741" w:type="dxa"/>
            <w:tcBorders>
              <w:left w:val="nil"/>
              <w:right w:val="nil"/>
            </w:tcBorders>
          </w:tcPr>
          <w:p w14:paraId="5FAD5931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A</w:t>
            </w:r>
            <w:r w:rsidRPr="00BD75C5">
              <w:t>bcam</w:t>
            </w:r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18439614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1</w:t>
            </w:r>
            <w:r w:rsidRPr="00BD75C5">
              <w:t>:500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73E1389B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ab5694</w:t>
            </w:r>
          </w:p>
        </w:tc>
      </w:tr>
      <w:tr w:rsidR="00035E45" w:rsidRPr="00A06F82" w14:paraId="3147B242" w14:textId="77777777" w:rsidTr="00F24D9B">
        <w:tc>
          <w:tcPr>
            <w:tcW w:w="2074" w:type="dxa"/>
            <w:tcBorders>
              <w:left w:val="nil"/>
              <w:right w:val="nil"/>
            </w:tcBorders>
          </w:tcPr>
          <w:p w14:paraId="614386A5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COL1A1</w:t>
            </w:r>
          </w:p>
        </w:tc>
        <w:tc>
          <w:tcPr>
            <w:tcW w:w="2741" w:type="dxa"/>
            <w:tcBorders>
              <w:left w:val="nil"/>
              <w:right w:val="nil"/>
            </w:tcBorders>
          </w:tcPr>
          <w:p w14:paraId="76916478" w14:textId="77777777" w:rsidR="00035E45" w:rsidRPr="00BD75C5" w:rsidRDefault="00035E45" w:rsidP="00F24D9B">
            <w:pPr>
              <w:spacing w:line="360" w:lineRule="auto"/>
            </w:pPr>
            <w:proofErr w:type="spellStart"/>
            <w:r w:rsidRPr="00BD75C5">
              <w:rPr>
                <w:rFonts w:hint="eastAsia"/>
              </w:rPr>
              <w:t>B</w:t>
            </w:r>
            <w:r w:rsidRPr="00BD75C5">
              <w:t>oster</w:t>
            </w:r>
            <w:proofErr w:type="spellEnd"/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42C84B73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1</w:t>
            </w:r>
            <w:r w:rsidRPr="00BD75C5">
              <w:t>:1000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9035E5C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B</w:t>
            </w:r>
            <w:r w:rsidRPr="00BD75C5">
              <w:t>A0325</w:t>
            </w:r>
          </w:p>
        </w:tc>
      </w:tr>
      <w:tr w:rsidR="00035E45" w:rsidRPr="00A06F82" w14:paraId="30863FC2" w14:textId="77777777" w:rsidTr="00F24D9B">
        <w:tc>
          <w:tcPr>
            <w:tcW w:w="2074" w:type="dxa"/>
            <w:tcBorders>
              <w:left w:val="nil"/>
              <w:right w:val="nil"/>
            </w:tcBorders>
          </w:tcPr>
          <w:p w14:paraId="268E68B7" w14:textId="77777777" w:rsidR="00035E45" w:rsidRPr="00BD75C5" w:rsidRDefault="00035E45" w:rsidP="00F24D9B">
            <w:pPr>
              <w:spacing w:line="360" w:lineRule="auto"/>
              <w:rPr>
                <w:b/>
                <w:bCs/>
              </w:rPr>
            </w:pPr>
            <w:r w:rsidRPr="00BD75C5">
              <w:rPr>
                <w:color w:val="000000" w:themeColor="text1"/>
              </w:rPr>
              <w:t>GAPDH</w:t>
            </w:r>
          </w:p>
        </w:tc>
        <w:tc>
          <w:tcPr>
            <w:tcW w:w="2741" w:type="dxa"/>
            <w:tcBorders>
              <w:left w:val="nil"/>
              <w:right w:val="nil"/>
            </w:tcBorders>
          </w:tcPr>
          <w:p w14:paraId="40540D0C" w14:textId="77777777" w:rsidR="00035E45" w:rsidRPr="00BD75C5" w:rsidRDefault="00035E45" w:rsidP="00F24D9B">
            <w:pPr>
              <w:spacing w:line="360" w:lineRule="auto"/>
            </w:pPr>
            <w:proofErr w:type="spellStart"/>
            <w:r w:rsidRPr="00BD75C5">
              <w:rPr>
                <w:rFonts w:hint="eastAsia"/>
              </w:rPr>
              <w:t>B</w:t>
            </w:r>
            <w:r w:rsidRPr="00BD75C5">
              <w:t>ioworld</w:t>
            </w:r>
            <w:proofErr w:type="spellEnd"/>
          </w:p>
        </w:tc>
        <w:tc>
          <w:tcPr>
            <w:tcW w:w="1407" w:type="dxa"/>
            <w:tcBorders>
              <w:left w:val="nil"/>
              <w:right w:val="nil"/>
            </w:tcBorders>
          </w:tcPr>
          <w:p w14:paraId="738553A8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1</w:t>
            </w:r>
            <w:r w:rsidRPr="00BD75C5">
              <w:t>:500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right w:val="nil"/>
            </w:tcBorders>
          </w:tcPr>
          <w:p w14:paraId="5CE74D1D" w14:textId="77777777" w:rsidR="00035E45" w:rsidRPr="00BD75C5" w:rsidRDefault="00035E45" w:rsidP="00F24D9B">
            <w:pPr>
              <w:spacing w:line="360" w:lineRule="auto"/>
            </w:pPr>
            <w:r w:rsidRPr="00BD75C5">
              <w:rPr>
                <w:rFonts w:hint="eastAsia"/>
              </w:rPr>
              <w:t>A</w:t>
            </w:r>
            <w:r w:rsidRPr="00BD75C5">
              <w:t>P0063</w:t>
            </w:r>
          </w:p>
        </w:tc>
      </w:tr>
    </w:tbl>
    <w:p w14:paraId="2948B05F" w14:textId="77777777" w:rsidR="00035E45" w:rsidRPr="00A06F82" w:rsidRDefault="00035E45" w:rsidP="00035E45">
      <w:pPr>
        <w:spacing w:line="360" w:lineRule="auto"/>
        <w:rPr>
          <w:b/>
          <w:bCs/>
          <w:sz w:val="22"/>
          <w:szCs w:val="22"/>
        </w:rPr>
      </w:pPr>
    </w:p>
    <w:p w14:paraId="64A2FD82" w14:textId="77777777" w:rsidR="00035E45" w:rsidRPr="007818F8" w:rsidRDefault="00035E45" w:rsidP="00035E45">
      <w:pPr>
        <w:spacing w:line="240" w:lineRule="auto"/>
        <w:rPr>
          <w:lang w:val="en-US"/>
        </w:rPr>
      </w:pPr>
    </w:p>
    <w:p w14:paraId="79B14D48" w14:textId="77777777" w:rsidR="00E74EA9" w:rsidRDefault="007D5D6F"/>
    <w:sectPr w:rsidR="00E74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40718" w14:textId="77777777" w:rsidR="007D5D6F" w:rsidRDefault="007D5D6F" w:rsidP="00035E45">
      <w:pPr>
        <w:spacing w:line="240" w:lineRule="auto"/>
      </w:pPr>
      <w:r>
        <w:separator/>
      </w:r>
    </w:p>
  </w:endnote>
  <w:endnote w:type="continuationSeparator" w:id="0">
    <w:p w14:paraId="16CFDA12" w14:textId="77777777" w:rsidR="007D5D6F" w:rsidRDefault="007D5D6F" w:rsidP="00035E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9E044" w14:textId="77777777" w:rsidR="007D5D6F" w:rsidRDefault="007D5D6F" w:rsidP="00035E45">
      <w:pPr>
        <w:spacing w:line="240" w:lineRule="auto"/>
      </w:pPr>
      <w:r>
        <w:separator/>
      </w:r>
    </w:p>
  </w:footnote>
  <w:footnote w:type="continuationSeparator" w:id="0">
    <w:p w14:paraId="0E5BE8F2" w14:textId="77777777" w:rsidR="007D5D6F" w:rsidRDefault="007D5D6F" w:rsidP="00035E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CC"/>
    <w:rsid w:val="00035E45"/>
    <w:rsid w:val="002517D9"/>
    <w:rsid w:val="00562512"/>
    <w:rsid w:val="005B77A4"/>
    <w:rsid w:val="0069679D"/>
    <w:rsid w:val="007814ED"/>
    <w:rsid w:val="007D5D6F"/>
    <w:rsid w:val="008C3952"/>
    <w:rsid w:val="00AA2821"/>
    <w:rsid w:val="00B103AA"/>
    <w:rsid w:val="00DB407D"/>
    <w:rsid w:val="00DC2C40"/>
    <w:rsid w:val="00EA35A1"/>
    <w:rsid w:val="00EE5CCC"/>
    <w:rsid w:val="00F5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1A56B"/>
  <w15:chartTrackingRefBased/>
  <w15:docId w15:val="{5BB11D92-C0B2-4E39-AEB4-95FBC894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E45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E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35E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E4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35E45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035E45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35E45"/>
    <w:pPr>
      <w:spacing w:before="240" w:line="360" w:lineRule="auto"/>
    </w:pPr>
  </w:style>
  <w:style w:type="table" w:styleId="a7">
    <w:name w:val="Table Grid"/>
    <w:basedOn w:val="a1"/>
    <w:uiPriority w:val="39"/>
    <w:rsid w:val="00035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7</Words>
  <Characters>1639</Characters>
  <Application>Microsoft Office Word</Application>
  <DocSecurity>0</DocSecurity>
  <Lines>26</Lines>
  <Paragraphs>5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e</dc:creator>
  <cp:keywords/>
  <dc:description/>
  <cp:lastModifiedBy>Emma Nie</cp:lastModifiedBy>
  <cp:revision>2</cp:revision>
  <dcterms:created xsi:type="dcterms:W3CDTF">2022-03-12T02:10:00Z</dcterms:created>
  <dcterms:modified xsi:type="dcterms:W3CDTF">2022-03-12T02:10:00Z</dcterms:modified>
</cp:coreProperties>
</file>